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426" w:hanging="426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Material. Table S1: Search terms used to assess the impact of climatic risk factors for acute and chronic trachoma.</w:t>
      </w:r>
    </w:p>
    <w:p>
      <w:pPr>
        <w:pStyle w:val="Normal"/>
        <w:spacing w:lineRule="auto" w:line="276"/>
        <w:ind w:left="426" w:hanging="426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41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4395"/>
        <w:gridCol w:w="5796"/>
      </w:tblGrid>
      <w:tr>
        <w:trPr>
          <w:trHeight w:val="57" w:hRule="atLeast"/>
        </w:trPr>
        <w:tc>
          <w:tcPr>
            <w:tcW w:w="141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CLIMATIC FACTORS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itude.mp. or altitude/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otone*.mp.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in/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id*.mp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 nino.mp.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hel.mp.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mat$.mp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 nino-southern oscillation/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vanna/ or savanna*.mp.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mate change.mp. or climate change/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vation.mp. or geographic elevation/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$.mp.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mate.mp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o.mp.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iarid climate/ or desert climate/ or desert/ or ecosystem/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mate/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ood$.mp.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i.mp.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.mp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wave$.mp.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oscillation.mp.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one$.mp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$.mp.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mperature.mp.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onic storms/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wave$.mp.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mperature/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asters/ or floods/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t temperature/ or cold temperature/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pical climate/ or desert climate/ or cold climate/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ought$.mp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id$.mp.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pical storm$.mp.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oughts/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rricane$.mp.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hoon$.mp.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yland$.mp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eorologic$.mp.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ther.mp.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o* zone*.mp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soon$.mp.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ther/ or meteorological concepts/ or seasons/ or humidity/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ologic*.mp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cipitation.mp.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nd$.mp.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ology/ or ecosystem/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in$.mp.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nd/</w:t>
            </w:r>
          </w:p>
        </w:tc>
      </w:tr>
      <w:tr>
        <w:trPr>
          <w:trHeight w:val="375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AND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ACUTE TRACHOMA (TF/TI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CHRONIC TRACHOMA (TS/TT/CO)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amydia trachomatis/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neal opacity/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amydia* trachomatis.mp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ye* scar*.mp.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nular conjunctivitis.mp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8"/>
                <w:szCs w:val="28"/>
              </w:rPr>
            </w:pPr>
            <w:r>
              <w:rPr>
                <w:b/>
                <w:bCs/>
                <w:iCs/>
                <w:color w:val="000000"/>
                <w:sz w:val="28"/>
                <w:szCs w:val="28"/>
              </w:rPr>
              <w:t>or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homa* scar*.mp.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homa$ follicular.mp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homa* trichiasis.mp.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homa$ intense.mp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homa*.mp.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homa$.mp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homa/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homa/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chiasis.mp.</w:t>
            </w:r>
          </w:p>
        </w:tc>
      </w:tr>
      <w:tr>
        <w:trPr>
          <w:trHeight w:val="30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chiasis/</w:t>
            </w:r>
          </w:p>
        </w:tc>
      </w:tr>
    </w:tbl>
    <w:p>
      <w:pPr>
        <w:pStyle w:val="Normal"/>
        <w:spacing w:lineRule="auto" w:line="276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headerReference w:type="default" r:id="rId2"/>
      <w:type w:val="nextPage"/>
      <w:pgSz w:orient="landscape" w:w="16838" w:h="11906"/>
      <w:pgMar w:left="1021" w:right="1021" w:gutter="0" w:header="567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16"/>
        <w:szCs w:val="16"/>
      </w:rPr>
    </w:pPr>
    <w:r>
      <w:rPr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16:06:00Z</dcterms:created>
  <dc:creator>ppehskov</dc:creator>
  <dc:description/>
  <dc:language>en-US</dc:language>
  <cp:lastModifiedBy>Sari Kovats</cp:lastModifiedBy>
  <dcterms:modified xsi:type="dcterms:W3CDTF">2013-05-17T16:06:00Z</dcterms:modified>
  <cp:revision>2</cp:revision>
  <dc:subject/>
  <dc:title/>
</cp:coreProperties>
</file>